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985AE" w14:textId="69082B16" w:rsidR="00DC4A3F" w:rsidRDefault="00DC4A3F" w:rsidP="00DC4A3F">
      <w:pPr>
        <w:rPr>
          <w:lang w:val="en-GB"/>
        </w:rPr>
      </w:pPr>
      <w:r>
        <w:rPr>
          <w:lang w:val="en-GB"/>
        </w:rPr>
        <w:t xml:space="preserve">Supplementary 2. The change in percentage of older persons receiving IC and the median amount of hours. </w:t>
      </w:r>
    </w:p>
    <w:p w14:paraId="085A0F4C" w14:textId="557CD810" w:rsidR="00DC4A3F" w:rsidRPr="007822B5" w:rsidRDefault="007822B5" w:rsidP="00DC4A3F">
      <w:pPr>
        <w:rPr>
          <w:lang w:val="en-GB"/>
        </w:rPr>
      </w:pPr>
      <w:bookmarkStart w:id="0" w:name="_GoBack"/>
      <w:r>
        <w:rPr>
          <w:noProof/>
          <w:lang w:eastAsia="da-DK"/>
        </w:rPr>
        <w:drawing>
          <wp:anchor distT="0" distB="0" distL="114300" distR="114300" simplePos="0" relativeHeight="251661312" behindDoc="1" locked="0" layoutInCell="1" allowOverlap="1" wp14:anchorId="3179D33A" wp14:editId="29A923C0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6108700" cy="2997200"/>
            <wp:effectExtent l="0" t="0" r="6350" b="12700"/>
            <wp:wrapNone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02099B19" w14:textId="3C06093A" w:rsidR="00DC4A3F" w:rsidRDefault="00DC4A3F" w:rsidP="00DC4A3F">
      <w:pPr>
        <w:spacing w:line="240" w:lineRule="auto"/>
        <w:rPr>
          <w:lang w:val="en-GB"/>
        </w:rPr>
      </w:pPr>
    </w:p>
    <w:p w14:paraId="7F852CB8" w14:textId="2EC1E8AD" w:rsidR="006E2D96" w:rsidRDefault="006E2D96">
      <w:pPr>
        <w:rPr>
          <w:lang w:val="en-GB"/>
        </w:rPr>
      </w:pPr>
    </w:p>
    <w:p w14:paraId="33117E90" w14:textId="0C5C68CF" w:rsidR="006E2D96" w:rsidRDefault="006E2D96">
      <w:pPr>
        <w:rPr>
          <w:lang w:val="en-GB"/>
        </w:rPr>
      </w:pPr>
    </w:p>
    <w:p w14:paraId="41312D8F" w14:textId="4122C4B8" w:rsidR="006E2D96" w:rsidRDefault="006E2D96">
      <w:pPr>
        <w:rPr>
          <w:lang w:val="en-GB"/>
        </w:rPr>
      </w:pPr>
    </w:p>
    <w:p w14:paraId="13E1FB65" w14:textId="03A53CE8" w:rsidR="000255A2" w:rsidRDefault="000255A2">
      <w:pPr>
        <w:rPr>
          <w:lang w:val="en-GB"/>
        </w:rPr>
      </w:pPr>
    </w:p>
    <w:p w14:paraId="4EFBA56B" w14:textId="0759BB29" w:rsidR="000255A2" w:rsidRDefault="000255A2">
      <w:pPr>
        <w:rPr>
          <w:lang w:val="en-GB"/>
        </w:rPr>
      </w:pPr>
    </w:p>
    <w:p w14:paraId="293DF4C3" w14:textId="4E9CD813" w:rsidR="000255A2" w:rsidRDefault="0089344F">
      <w:pPr>
        <w:rPr>
          <w:lang w:val="en-GB"/>
        </w:rPr>
      </w:pPr>
      <w:r w:rsidRPr="0089344F">
        <w:rPr>
          <w:noProof/>
          <w:lang w:eastAsia="da-DK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28AE57" wp14:editId="6D80B691">
                <wp:simplePos x="0" y="0"/>
                <wp:positionH relativeFrom="margin">
                  <wp:posOffset>613410</wp:posOffset>
                </wp:positionH>
                <wp:positionV relativeFrom="paragraph">
                  <wp:posOffset>591820</wp:posOffset>
                </wp:positionV>
                <wp:extent cx="5194300" cy="273050"/>
                <wp:effectExtent l="0" t="0" r="25400" b="12700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430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B2908" w14:textId="7DE8C146" w:rsidR="0089344F" w:rsidRPr="0089344F" w:rsidRDefault="0089344F">
                            <w:pPr>
                              <w:rPr>
                                <w:lang w:val="en-US"/>
                              </w:rPr>
                            </w:pPr>
                            <w:r w:rsidRPr="0089344F">
                              <w:rPr>
                                <w:lang w:val="en-US"/>
                              </w:rPr>
                              <w:t>Week 1-2           week 3-4          week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9344F">
                              <w:rPr>
                                <w:lang w:val="en-US"/>
                              </w:rPr>
                              <w:t xml:space="preserve">5-6         </w:t>
                            </w:r>
                            <w:r>
                              <w:rPr>
                                <w:lang w:val="en-US"/>
                              </w:rPr>
                              <w:t xml:space="preserve">     </w:t>
                            </w:r>
                            <w:r w:rsidRPr="0089344F">
                              <w:rPr>
                                <w:lang w:val="en-US"/>
                              </w:rPr>
                              <w:t xml:space="preserve">week 7-8    </w:t>
                            </w: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  <w:r w:rsidRPr="0089344F">
                              <w:rPr>
                                <w:lang w:val="en-US"/>
                              </w:rPr>
                              <w:t xml:space="preserve">   week 9</w:t>
                            </w:r>
                            <w:r>
                              <w:rPr>
                                <w:lang w:val="en-US"/>
                              </w:rPr>
                              <w:t>-10      week 11-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28AE57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48.3pt;margin-top:46.6pt;width:409pt;height:21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x5ALAIAAEYEAAAOAAAAZHJzL2Uyb0RvYy54bWysU9tu2zAMfR+wfxD0vvjSZG2MOEWXLsOA&#10;7gK0+wBZlm2hkuhJSuzs60vJaZZlb8P0IIgidUSeQ65uR63IXlgnwZQ0m6WUCMOhlqYt6Y+n7bsb&#10;SpxnpmYKjCjpQTh6u377ZjX0hcihA1ULSxDEuGLoS9p53xdJ4ngnNHMz6IVBZwNWM4+mbZPasgHR&#10;tUryNH2fDGDr3gIXzuHt/eSk64jfNIL7b03jhCeqpJibj7uNexX2ZL1iRWtZ30l+TIP9QxaaSYOf&#10;nqDumWdkZ+VfUFpyCw4aP+OgE2gayUWsAavJ0otqHjvWi1gLkuP6E03u/8Hyr/vvlsi6pHl2TYlh&#10;GkV6Es/ON0J5kgeCht4VGPfYY6QfP8CIQsdiXf8A/NkRA5uOmVbcWQtDJ1iNCWbhZXL2dMJxAaQa&#10;vkCN/7Cdhwg0NlYH9pAPgugo1OEkjhg94Xi5yJbzqxRdHH359VW6iOolrHh93VvnPwnQJBxKalH8&#10;iM72D86HbFjxGhI+c6BkvZVKRcO21UZZsmfYKNu4YgEXYcqQoaTLRb6YCPgDIvSsOIFU7UTBBYKW&#10;HhteSV3SmzSsqQUDax9NHdvRM6mmM2aszJHGwNzEoR+r8ShLBfUBCbUwNTYOIh46sL8oGbCpS+p+&#10;7pgVlKjPBkVZZvN5mIJozBfXORr23FOde5jhCFVST8l03Pg4OYEvA3coXiMjr0HlKZNjrtiske7j&#10;YIVpOLdj1O/xX78AAAD//wMAUEsDBBQABgAIAAAAIQCcyszs3gAAAAkBAAAPAAAAZHJzL2Rvd25y&#10;ZXYueG1sTI9BT8MwDIXvSPyHyEjcWLpuimhpOiEQuyFEQduOaWPaisapmmwr/HrMCU6W/Z6ev1ds&#10;ZjeIE06h96RhuUhAIDXe9tRqeH97urkFEaIhawZPqOELA2zKy4vC5Naf6RVPVWwFh1DIjYYuxjGX&#10;MjQdOhMWfkRi7cNPzkRep1bayZw53A0yTRIlnemJP3RmxIcOm8/q6DSEJlG7l3W129dyi9+ZtY+H&#10;7bPW11fz/R2IiHP8M8MvPqNDyUy1P5INYtCQKcVOnqsUBOvZcs2Hmo0rlYIsC/m/QfkDAAD//wMA&#10;UEsBAi0AFAAGAAgAAAAhALaDOJL+AAAA4QEAABMAAAAAAAAAAAAAAAAAAAAAAFtDb250ZW50X1R5&#10;cGVzXS54bWxQSwECLQAUAAYACAAAACEAOP0h/9YAAACUAQAACwAAAAAAAAAAAAAAAAAvAQAAX3Jl&#10;bHMvLnJlbHNQSwECLQAUAAYACAAAACEAsq8eQCwCAABGBAAADgAAAAAAAAAAAAAAAAAuAgAAZHJz&#10;L2Uyb0RvYy54bWxQSwECLQAUAAYACAAAACEAnMrM7N4AAAAJAQAADwAAAAAAAAAAAAAAAACGBAAA&#10;ZHJzL2Rvd25yZXYueG1sUEsFBgAAAAAEAAQA8wAAAJEFAAAAAA==&#10;" strokecolor="white [3212]">
                <v:textbox>
                  <w:txbxContent>
                    <w:p w14:paraId="7A7B2908" w14:textId="7DE8C146" w:rsidR="0089344F" w:rsidRPr="0089344F" w:rsidRDefault="0089344F">
                      <w:pPr>
                        <w:rPr>
                          <w:lang w:val="en-US"/>
                        </w:rPr>
                      </w:pPr>
                      <w:r w:rsidRPr="0089344F">
                        <w:rPr>
                          <w:lang w:val="en-US"/>
                        </w:rPr>
                        <w:t>Week 1-2           week 3-4          week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89344F">
                        <w:rPr>
                          <w:lang w:val="en-US"/>
                        </w:rPr>
                        <w:t xml:space="preserve">5-6         </w:t>
                      </w:r>
                      <w:r>
                        <w:rPr>
                          <w:lang w:val="en-US"/>
                        </w:rPr>
                        <w:t xml:space="preserve">     </w:t>
                      </w:r>
                      <w:r w:rsidRPr="0089344F">
                        <w:rPr>
                          <w:lang w:val="en-US"/>
                        </w:rPr>
                        <w:t xml:space="preserve">week 7-8    </w:t>
                      </w:r>
                      <w:r>
                        <w:rPr>
                          <w:lang w:val="en-US"/>
                        </w:rPr>
                        <w:t xml:space="preserve">   </w:t>
                      </w:r>
                      <w:r w:rsidRPr="0089344F">
                        <w:rPr>
                          <w:lang w:val="en-US"/>
                        </w:rPr>
                        <w:t xml:space="preserve">   week 9</w:t>
                      </w:r>
                      <w:r>
                        <w:rPr>
                          <w:lang w:val="en-US"/>
                        </w:rPr>
                        <w:t>-10      week 11-1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0255A2" w:rsidSect="00F43C4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619"/>
    <w:rsid w:val="000255A2"/>
    <w:rsid w:val="00030893"/>
    <w:rsid w:val="00253DF6"/>
    <w:rsid w:val="0068039D"/>
    <w:rsid w:val="006E2D96"/>
    <w:rsid w:val="007822B5"/>
    <w:rsid w:val="007B62E4"/>
    <w:rsid w:val="0089344F"/>
    <w:rsid w:val="00974619"/>
    <w:rsid w:val="00A61B96"/>
    <w:rsid w:val="00D93DC3"/>
    <w:rsid w:val="00DC4A3F"/>
    <w:rsid w:val="00EC6790"/>
    <w:rsid w:val="00EC6E27"/>
    <w:rsid w:val="00F4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7B2BA7"/>
  <w15:chartTrackingRefBased/>
  <w15:docId w15:val="{1B5D242E-2F5B-4422-A638-6977B66B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893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74619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9746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74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746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-Gitter">
    <w:name w:val="Table Grid"/>
    <w:basedOn w:val="Tabel-Normal"/>
    <w:uiPriority w:val="39"/>
    <w:rsid w:val="00974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C67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C679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C679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C679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C679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6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67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3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syd.net\homedir$\0032\eka6yr\pot%20doc\phd\Mine%20artikler\Informal%20care\endelige%20filer\diagrammer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Change in percentage</a:t>
            </a:r>
            <a:r>
              <a:rPr lang="da-DK" baseline="0"/>
              <a:t> of older persons recieving IC and median amount of IC </a:t>
            </a:r>
            <a:endParaRPr lang="da-DK"/>
          </a:p>
        </c:rich>
      </c:tx>
      <c:layout>
        <c:manualLayout>
          <c:xMode val="edge"/>
          <c:yMode val="edge"/>
          <c:x val="0.12873836831854577"/>
          <c:y val="5.86123774001933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6.5525242914892604E-2"/>
          <c:y val="0.24933271974229176"/>
          <c:w val="0.90440367999380067"/>
          <c:h val="0.53955306898188582"/>
        </c:manualLayout>
      </c:layout>
      <c:lineChart>
        <c:grouping val="standard"/>
        <c:varyColors val="0"/>
        <c:ser>
          <c:idx val="0"/>
          <c:order val="0"/>
          <c:tx>
            <c:strRef>
              <c:f>'Ark1'!$B$41</c:f>
              <c:strCache>
                <c:ptCount val="1"/>
                <c:pt idx="0">
                  <c:v>Recieving IC % </c:v>
                </c:pt>
              </c:strCache>
            </c:strRef>
          </c:tx>
          <c:spPr>
            <a:ln w="28575" cap="rnd">
              <a:solidFill>
                <a:schemeClr val="accent3">
                  <a:shade val="76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shade val="76000"/>
                </a:schemeClr>
              </a:solidFill>
              <a:ln w="9525">
                <a:solidFill>
                  <a:schemeClr val="accent3">
                    <a:shade val="76000"/>
                  </a:schemeClr>
                </a:solidFill>
              </a:ln>
              <a:effectLst/>
            </c:spPr>
          </c:marker>
          <c:val>
            <c:numRef>
              <c:f>'Ark1'!$B$42:$B$47</c:f>
              <c:numCache>
                <c:formatCode>General</c:formatCode>
                <c:ptCount val="6"/>
                <c:pt idx="0">
                  <c:v>71</c:v>
                </c:pt>
                <c:pt idx="1">
                  <c:v>65</c:v>
                </c:pt>
                <c:pt idx="2">
                  <c:v>52</c:v>
                </c:pt>
                <c:pt idx="3">
                  <c:v>54</c:v>
                </c:pt>
                <c:pt idx="4">
                  <c:v>40</c:v>
                </c:pt>
                <c:pt idx="5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EF6-4EC1-8B53-920EEDF17BFF}"/>
            </c:ext>
          </c:extLst>
        </c:ser>
        <c:ser>
          <c:idx val="1"/>
          <c:order val="1"/>
          <c:tx>
            <c:strRef>
              <c:f>'Ark1'!$C$41</c:f>
              <c:strCache>
                <c:ptCount val="1"/>
                <c:pt idx="0">
                  <c:v>Hours of IC </c:v>
                </c:pt>
              </c:strCache>
            </c:strRef>
          </c:tx>
          <c:spPr>
            <a:ln w="28575" cap="rnd">
              <a:solidFill>
                <a:schemeClr val="accent3">
                  <a:tint val="77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tint val="77000"/>
                </a:schemeClr>
              </a:solidFill>
              <a:ln w="9525">
                <a:solidFill>
                  <a:schemeClr val="accent3">
                    <a:tint val="77000"/>
                  </a:schemeClr>
                </a:solidFill>
              </a:ln>
              <a:effectLst/>
            </c:spPr>
          </c:marker>
          <c:val>
            <c:numRef>
              <c:f>'Ark1'!$C$42:$C$47</c:f>
              <c:numCache>
                <c:formatCode>General</c:formatCode>
                <c:ptCount val="6"/>
                <c:pt idx="0">
                  <c:v>8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EF6-4EC1-8B53-920EEDF17B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730944"/>
        <c:axId val="153722088"/>
      </c:lineChart>
      <c:catAx>
        <c:axId val="153730944"/>
        <c:scaling>
          <c:orientation val="minMax"/>
        </c:scaling>
        <c:delete val="1"/>
        <c:axPos val="b"/>
        <c:minorGridlines>
          <c:spPr>
            <a:ln w="9525" cap="flat" cmpd="sng" algn="ctr">
              <a:noFill/>
              <a:round/>
            </a:ln>
            <a:effectLst/>
          </c:spPr>
        </c:minorGridlines>
        <c:numFmt formatCode="@" sourceLinked="0"/>
        <c:majorTickMark val="none"/>
        <c:minorTickMark val="none"/>
        <c:tickLblPos val="nextTo"/>
        <c:crossAx val="153722088"/>
        <c:crosses val="autoZero"/>
        <c:auto val="0"/>
        <c:lblAlgn val="ctr"/>
        <c:lblOffset val="100"/>
        <c:tickLblSkip val="1"/>
        <c:noMultiLvlLbl val="0"/>
      </c:catAx>
      <c:valAx>
        <c:axId val="153722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53730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79</cdr:x>
      <cdr:y>0.81356</cdr:y>
    </cdr:from>
    <cdr:to>
      <cdr:x>0.92931</cdr:x>
      <cdr:y>0.90466</cdr:y>
    </cdr:to>
    <cdr:sp macro="" textlink="">
      <cdr:nvSpPr>
        <cdr:cNvPr id="2" name="Tekstfelt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82600" y="2438400"/>
          <a:ext cx="5194300" cy="27305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chemeClr val="bg1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Week 1-2           week 3-4          week 5-6              week 7-8          week 9-10      week 11-12</a:t>
          </a:r>
          <a:endParaRPr lang="da-DK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</Words>
  <Characters>98</Characters>
  <Application>Microsoft Office Word</Application>
  <DocSecurity>0</DocSecurity>
  <Lines>10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mmundsen Ipsen</dc:creator>
  <cp:keywords/>
  <dc:description/>
  <cp:lastModifiedBy>Jonas Ammundsen Ipsen</cp:lastModifiedBy>
  <cp:revision>7</cp:revision>
  <dcterms:created xsi:type="dcterms:W3CDTF">2023-09-14T09:00:00Z</dcterms:created>
  <dcterms:modified xsi:type="dcterms:W3CDTF">2024-02-2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e9b2eda8247cac40619fa124157ef80c0b7dc0553ee498c6aaf60b3f31c5a6</vt:lpwstr>
  </property>
</Properties>
</file>